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729" w:type="dxa"/>
        <w:tblInd w:w="-4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161"/>
        <w:gridCol w:w="1836"/>
        <w:gridCol w:w="1226"/>
        <w:gridCol w:w="1146"/>
        <w:gridCol w:w="1306"/>
        <w:gridCol w:w="1576"/>
      </w:tblGrid>
      <w:tr>
        <w:trPr>
          <w:trHeight w:val="216" w:hRule="atLeast"/>
        </w:trPr>
        <w:tc>
          <w:tcPr>
            <w:tcW w:w="9729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ditional file 3. Comparison of TRA/B CDR3 AA usage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mples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a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ds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as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ds(V&amp;J-AA)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ast/Pear(%)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R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ds</w:t>
            </w: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R3/pear(%)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R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ety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1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254357.00 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288441.00 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1.22 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182917.00 </w:t>
            </w: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0.53 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435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859046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88866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48272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58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218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102886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619057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.7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495734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7.98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545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2140481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03074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6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87671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56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216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156116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399572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.8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277785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.05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040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tumour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903361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764754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0.0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613837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8.76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0285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587489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329561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5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35221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.67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343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813141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14217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3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28038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63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739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1888728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882403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5.8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780044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.97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992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897729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474033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.9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356367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6.02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5577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192685.00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277243.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.1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101307.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8.90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0062.00 </w:t>
            </w:r>
          </w:p>
        </w:tc>
      </w:tr>
      <w:tr>
        <w:trPr>
          <w:trHeight w:val="216" w:hRule="atLeast"/>
        </w:trPr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RCC6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4943961.00 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55082.00 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78 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207629.00 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1.46 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9352.00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CB3E29"/>
    <w:rsid w:val="76CB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1.1.6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10:42:00Z</dcterms:created>
  <dc:creator>ZQ</dc:creator>
  <cp:lastModifiedBy>ZQ</cp:lastModifiedBy>
  <dcterms:modified xsi:type="dcterms:W3CDTF">2022-05-22T10:4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CCB82C2560441C9931A38962633FAEF0</vt:lpwstr>
  </property>
</Properties>
</file>